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7E9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E4B06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Material </w:t>
      </w:r>
    </w:p>
    <w:p w:rsidR="003207E9" w:rsidRDefault="003207E9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207E9" w:rsidRDefault="003207E9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207E9" w:rsidRDefault="00BE4B06" w:rsidP="003207E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07E9">
        <w:rPr>
          <w:rFonts w:ascii="Times New Roman" w:hAnsi="Times New Roman" w:cs="Times New Roman"/>
          <w:b/>
          <w:sz w:val="24"/>
          <w:szCs w:val="24"/>
          <w:lang w:val="en-US"/>
        </w:rPr>
        <w:t>for publication</w:t>
      </w:r>
      <w:r w:rsidR="003207E9" w:rsidRPr="003207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207E9" w:rsidRDefault="003207E9" w:rsidP="003207E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Pr="003207E9" w:rsidRDefault="00BE4B06" w:rsidP="003207E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07E9">
        <w:rPr>
          <w:rFonts w:ascii="Times New Roman" w:hAnsi="Times New Roman" w:cs="Times New Roman"/>
          <w:b/>
          <w:sz w:val="24"/>
          <w:szCs w:val="24"/>
          <w:lang w:val="en-US"/>
        </w:rPr>
        <w:t>Down-regulation of ERAP1 mRNA expression in non-small cell lung cancer</w:t>
      </w: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56B">
        <w:rPr>
          <w:rFonts w:ascii="Times New Roman" w:hAnsi="Times New Roman" w:cs="Times New Roman"/>
          <w:sz w:val="24"/>
          <w:szCs w:val="24"/>
        </w:rPr>
        <w:t xml:space="preserve">Marta Wagner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156B">
        <w:rPr>
          <w:rFonts w:ascii="Times New Roman" w:hAnsi="Times New Roman" w:cs="Times New Roman"/>
          <w:sz w:val="24"/>
          <w:szCs w:val="24"/>
        </w:rPr>
        <w:t xml:space="preserve">Maciej Sobczyński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56B">
        <w:rPr>
          <w:rFonts w:ascii="Times New Roman" w:hAnsi="Times New Roman" w:cs="Times New Roman"/>
          <w:sz w:val="24"/>
          <w:szCs w:val="24"/>
        </w:rPr>
        <w:t xml:space="preserve">Monika Jasek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156B">
        <w:rPr>
          <w:rFonts w:ascii="Times New Roman" w:hAnsi="Times New Roman" w:cs="Times New Roman"/>
          <w:sz w:val="24"/>
          <w:szCs w:val="24"/>
        </w:rPr>
        <w:t xml:space="preserve">Konrad Pawełczyk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C156B">
        <w:rPr>
          <w:rFonts w:ascii="Times New Roman" w:hAnsi="Times New Roman" w:cs="Times New Roman"/>
          <w:sz w:val="24"/>
          <w:szCs w:val="24"/>
        </w:rPr>
        <w:t xml:space="preserve">Irena Porębska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C156B">
        <w:rPr>
          <w:rFonts w:ascii="Times New Roman" w:hAnsi="Times New Roman" w:cs="Times New Roman"/>
          <w:sz w:val="24"/>
          <w:szCs w:val="24"/>
        </w:rPr>
        <w:t xml:space="preserve">Piotr Kuśnierczyk,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C156B">
        <w:rPr>
          <w:rFonts w:ascii="Times New Roman" w:hAnsi="Times New Roman" w:cs="Times New Roman"/>
          <w:sz w:val="24"/>
          <w:szCs w:val="24"/>
        </w:rPr>
        <w:t>Andrzej Wiśniewski*</w:t>
      </w: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Laboratory of Genetics and Epigenetics of Human Diseases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Hirszfeld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Institute of Immunology and Experimental Therapy, Polish Academy of Sciences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Laboratory of Molecular Neurobiology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Nencki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Institute of Experimental Biology of the Polish Academy of Sciences, Warsaw, Poland;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156B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Department of Thoracic Surgery, Lower Silesian Centre of Oncology, Pulmonology and Haematology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GB" w:eastAsia="pl-PL"/>
        </w:rPr>
        <w:t>Wrocław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GB" w:eastAsia="pl-PL"/>
        </w:rPr>
        <w:t>, Poland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04962" w:rsidRPr="004960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04962" w:rsidRPr="0049608B">
        <w:rPr>
          <w:rFonts w:ascii="Times New Roman" w:hAnsi="Times New Roman" w:cs="Times New Roman"/>
          <w:sz w:val="24"/>
          <w:szCs w:val="24"/>
          <w:lang w:val="en-US"/>
        </w:rPr>
        <w:t>Department of Pulmonology and Lung Oncology,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Medical University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5C1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Laboratory of Immunogenetics and Tissue Immunology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Hirszfeld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Institute of Immunology and Experimental Therapy, Polish Academy of Sciences,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>, Poland</w:t>
      </w: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 wp14:anchorId="7510CF93" wp14:editId="20F8318A">
            <wp:extent cx="3918449" cy="2947917"/>
            <wp:effectExtent l="0" t="0" r="6350" b="508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301" cy="3029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 wp14:anchorId="6C914DC7" wp14:editId="1D61B28C">
            <wp:extent cx="3923731" cy="2920645"/>
            <wp:effectExtent l="0" t="0" r="63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997" cy="2961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1 </w:t>
      </w:r>
      <w:r w:rsidRPr="005C156B">
        <w:rPr>
          <w:rFonts w:ascii="Times New Roman" w:hAnsi="Times New Roman" w:cs="Times New Roman"/>
          <w:i/>
          <w:sz w:val="24"/>
          <w:szCs w:val="24"/>
          <w:lang w:val="en-US"/>
        </w:rPr>
        <w:t>ERAP1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mRNA expression in normal and primary tumor tissue from patients with Lung Adenocarcinoma (LUAD)</w:t>
      </w: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 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>and Lung Squamous Cell Carcinoma</w:t>
      </w: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>(LUSC)</w:t>
      </w: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</w:t>
      </w: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P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2F99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noProof/>
          <w:lang w:val="en-US" w:eastAsia="pl-PL"/>
        </w:rPr>
      </w:pPr>
      <w:r w:rsidRPr="00BE4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6932D4C1" wp14:editId="5E18E84C">
            <wp:extent cx="5753100" cy="4953000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F99" w:rsidRDefault="004E2F99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Image from </w:t>
      </w:r>
      <w:r w:rsidRPr="004E2F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Human Protein Atlas proteinatlas.org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; </w:t>
      </w:r>
    </w:p>
    <w:p w:rsidR="004E2F99" w:rsidRPr="00BE4B06" w:rsidRDefault="004E2F99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2F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https://www.proteinatlas.org/ENSG00000164307-ERAP1/pathology</w:t>
      </w: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proofErr w:type="spellStart"/>
      <w:r w:rsidRPr="00BE4B06">
        <w:rPr>
          <w:rFonts w:ascii="Times New Roman" w:hAnsi="Times New Roman" w:cs="Times New Roman"/>
          <w:b/>
          <w:sz w:val="24"/>
          <w:szCs w:val="24"/>
          <w:lang w:val="en-US"/>
        </w:rPr>
        <w:t>Supplemetary</w:t>
      </w:r>
      <w:proofErr w:type="spellEnd"/>
      <w:r w:rsidRPr="00BE4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2</w:t>
      </w:r>
      <w:r w:rsidRPr="00BE4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BE4B06">
        <w:rPr>
          <w:rFonts w:ascii="Times New Roman" w:hAnsi="Times New Roman" w:cs="Times New Roman"/>
          <w:sz w:val="24"/>
          <w:szCs w:val="24"/>
          <w:lang w:val="en-US"/>
        </w:rPr>
        <w:t>ERAP1 expression on protein level according to data presented by the Human Protein Atlas for lung cancer</w:t>
      </w:r>
      <w:r w:rsidR="004E2F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2F99" w:rsidRDefault="004E2F99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4B06" w:rsidRP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4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770E0" w:rsidRDefault="00C770E0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f the 11 tissue:</w:t>
      </w: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4B06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64308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BE4B06">
        <w:rPr>
          <w:rFonts w:ascii="Times New Roman" w:hAnsi="Times New Roman" w:cs="Times New Roman"/>
          <w:sz w:val="24"/>
          <w:szCs w:val="24"/>
          <w:lang w:val="en-US"/>
        </w:rPr>
        <w:t>medium staining (i.e., moderate intensity, &gt;75% quantity)</w:t>
      </w:r>
      <w:r w:rsidR="00C770E0">
        <w:rPr>
          <w:rFonts w:ascii="Times New Roman" w:hAnsi="Times New Roman" w:cs="Times New Roman"/>
          <w:sz w:val="24"/>
          <w:szCs w:val="24"/>
          <w:lang w:val="en-US"/>
        </w:rPr>
        <w:t xml:space="preserve"> depicted in green </w:t>
      </w:r>
    </w:p>
    <w:p w:rsidR="00C770E0" w:rsidRDefault="00C770E0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– high</w:t>
      </w:r>
    </w:p>
    <w:p w:rsidR="00643080" w:rsidRDefault="00643080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770E0">
        <w:rPr>
          <w:rFonts w:ascii="Times New Roman" w:hAnsi="Times New Roman" w:cs="Times New Roman"/>
          <w:sz w:val="24"/>
          <w:szCs w:val="24"/>
          <w:lang w:val="en-US"/>
        </w:rPr>
        <w:t xml:space="preserve"> – not detected</w:t>
      </w:r>
    </w:p>
    <w:p w:rsidR="00C770E0" w:rsidRPr="00BE4B06" w:rsidRDefault="00C770E0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 - low</w:t>
      </w: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4B06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853" w:rsidRPr="005C156B" w:rsidRDefault="00511853" w:rsidP="0051185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784AA163" wp14:editId="621E4561">
            <wp:extent cx="3742223" cy="4060476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4937" cy="410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B06" w:rsidRPr="005C156B" w:rsidRDefault="00BE4B06" w:rsidP="00BE4B0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C15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GTEx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single-tissue </w:t>
      </w:r>
      <w:proofErr w:type="spellStart"/>
      <w:r w:rsidRPr="005C156B">
        <w:rPr>
          <w:rFonts w:ascii="Times New Roman" w:hAnsi="Times New Roman" w:cs="Times New Roman"/>
          <w:sz w:val="24"/>
          <w:szCs w:val="24"/>
          <w:lang w:val="en-US"/>
        </w:rPr>
        <w:t>eQTLs</w:t>
      </w:r>
      <w:proofErr w:type="spellEnd"/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analysis of association between rs26653G&gt;C and </w:t>
      </w:r>
      <w:r w:rsidRPr="006D7E38">
        <w:rPr>
          <w:rFonts w:ascii="Times New Roman" w:hAnsi="Times New Roman" w:cs="Times New Roman"/>
          <w:i/>
          <w:sz w:val="24"/>
          <w:szCs w:val="24"/>
          <w:lang w:val="en-US"/>
        </w:rPr>
        <w:t>ERAP1</w:t>
      </w:r>
      <w:r w:rsidRPr="005C156B">
        <w:rPr>
          <w:rFonts w:ascii="Times New Roman" w:hAnsi="Times New Roman" w:cs="Times New Roman"/>
          <w:sz w:val="24"/>
          <w:szCs w:val="24"/>
          <w:lang w:val="en-US"/>
        </w:rPr>
        <w:t xml:space="preserve"> mRNA expression</w:t>
      </w:r>
    </w:p>
    <w:p w:rsidR="0030524E" w:rsidRPr="00511853" w:rsidRDefault="0030524E">
      <w:pPr>
        <w:rPr>
          <w:lang w:val="en-US"/>
        </w:rPr>
      </w:pPr>
    </w:p>
    <w:sectPr w:rsidR="0030524E" w:rsidRPr="00511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853"/>
    <w:rsid w:val="0030524E"/>
    <w:rsid w:val="003207E9"/>
    <w:rsid w:val="0049608B"/>
    <w:rsid w:val="004E2F99"/>
    <w:rsid w:val="00511853"/>
    <w:rsid w:val="00526CED"/>
    <w:rsid w:val="00643080"/>
    <w:rsid w:val="00B04962"/>
    <w:rsid w:val="00BE4B06"/>
    <w:rsid w:val="00C065E2"/>
    <w:rsid w:val="00C770E0"/>
    <w:rsid w:val="00C856E6"/>
    <w:rsid w:val="00D9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2F658F-62D5-4F1B-B87E-FD45C6BA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118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1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Wiśniewski</dc:creator>
  <cp:keywords/>
  <dc:description/>
  <cp:lastModifiedBy>Andrzej Wiśniewski</cp:lastModifiedBy>
  <cp:revision>4</cp:revision>
  <dcterms:created xsi:type="dcterms:W3CDTF">2023-02-28T12:25:00Z</dcterms:created>
  <dcterms:modified xsi:type="dcterms:W3CDTF">2023-03-02T13:01:00Z</dcterms:modified>
</cp:coreProperties>
</file>